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Lines w:val="false"/>
        <w:spacing w:before="240" w:after="60"/>
        <w:rPr>
          <w:rFonts w:ascii="Arial" w:hAnsi="Arial" w:cs="Arial"/>
          <w:color w:val="000000"/>
          <w:kern w:val="2"/>
          <w:sz w:val="32"/>
          <w:szCs w:val="32"/>
          <w:lang w:val="en-GB"/>
        </w:rPr>
      </w:pP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>Additional files</w:t>
      </w:r>
    </w:p>
    <w:p>
      <w:pPr>
        <w:pStyle w:val="NoSpacing"/>
        <w:rPr>
          <w:b/>
          <w:b/>
        </w:rPr>
      </w:pPr>
      <w:r>
        <w:rPr>
          <w:b/>
        </w:rPr>
        <w:t>Additional file 3 – CINAHL systematic review filters tested, in order of highest to lowest sensitivity</w:t>
      </w:r>
    </w:p>
    <w:p>
      <w:pPr>
        <w:pStyle w:val="NoSpacing"/>
        <w:rPr/>
      </w:pPr>
      <w:r>
        <w:rPr/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370"/>
        <w:gridCol w:w="1748"/>
        <w:gridCol w:w="1586"/>
        <w:gridCol w:w="1496"/>
        <w:gridCol w:w="1638"/>
      </w:tblGrid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ilter Name</w:t>
            </w:r>
          </w:p>
        </w:tc>
        <w:tc>
          <w:tcPr>
            <w:tcW w:w="2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ilter Strategy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OVID Technologies Format)</w:t>
            </w:r>
          </w:p>
        </w:tc>
        <w:tc>
          <w:tcPr>
            <w:tcW w:w="6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formance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s are in percentages (95% confidence intervals)</w:t>
            </w:r>
          </w:p>
          <w:p>
            <w:pPr>
              <w:pStyle w:val="NoSpacing"/>
              <w:rPr/>
            </w:pPr>
            <w:r>
              <w:rPr>
                <w:sz w:val="16"/>
                <w:szCs w:val="16"/>
              </w:rPr>
              <w:t>* Validation dataset (n=129)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 Validation dataset (n=272264)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nsitivity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ecific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ecisio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umber Needed to Read (NNR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ntre for Reviews and Dissemination (CRD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. meta analysis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. systematic review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. systematic review.pt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4. (metaanaly$ or meta-analy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5. metanal$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6. nursing interventions.pt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7. (review$ or overview$).ti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8. literature review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9. exp literature searching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0. cochrane$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1. synthes$.tw. adj3 (literature$ or research$ or studies or data).tw. </w:t>
            </w:r>
          </w:p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2. (MEDLINE or medlars or embase or scisearch or psycinfo or psychinfo or psyclit or psychlit).tw,sh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3. pooled analy$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4. ((data adj2 pool$) and studies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5. ((hand or manual$ or database$ or computer$) adj2 search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6. reference databases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7. ((electronic$ or bibliographic$) adj2 (database$ or data base$)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8. (review or systematic-review or practice-guidelines).pt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19. (review$ or overview$).ab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0. (systematic$ or methodologic$ or quantitativ$ or research$ or literature$ or studies or trial$ or effective$).ab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1. 18 and 20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2. 19 adj10 20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3. or/1-17,21,22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4. editorial.pt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5. letter.pt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6. case study.pt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7. record review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8. peer review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29. (retrospective$ adj2 review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0. (case$ adj2 review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1. (record$ adj2 review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2. (patient$ adj2 review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3. (patient$ adj2 chart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4. (peer adj2 review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5. (chart$ adj2 review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6. (case$ adj2 report$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7. exp case control studies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8. exp prospective studies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39. case studies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40. animal studies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41. "edit and review"/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42. (rat$ or mouse or mice or hamster$ or animal$ or dog$ or cat$ or rabbit$ or bovine or sheep).tw.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43. or/24-42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44. 43 not (43 and 23) </w:t>
            </w:r>
          </w:p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 xml:space="preserve">45. 23 not 44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(94.5, 99.6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 (94.0, 94.0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7, 0.8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0.4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8.9, 136.2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ong (Best sensitivity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-analysis.mp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review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systematic review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r/1-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 (91.2, 98.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(94.6, 94.6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8, 0.8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8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18, 127.7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ealth-evidence.ca Systematic Review search filter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1. MEDLINE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exp systematic review/ or systematic review.tw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meta analysis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intervention$.ti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or/1-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 (93.5, 94.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 (97.6, 97.6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 (1.6, 1.8)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7, 61.7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cKibbon (1998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meta-analysis.pt. or meta-analysis/ or meta-analysis.tw or metaanalysis.tw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ystematic review.tw</w:t>
            </w:r>
          </w:p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3. (MEDLINE.tw. OR review.pt.)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r/1-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3 (70.5, 84.5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 (98.9, 98.9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2.9, 3.4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9.3, 35.2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ong (Best Specificity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-analysis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ystematic review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or/1-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 (38.9, 55.8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 (99.4, 99.4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2.8, 4.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1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7, 35.5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ong (Small drop in sensitivity, with substantive gain in specificity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 analysis.mp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review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or/1-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6.7, 53.6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 (95.3, 95.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4, 0.5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5.3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3.9, 296.4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ong (Best optimization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confidence intervals.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dt.fs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review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r/1-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 (42, 58.8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 (99.4, 99.4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3.2, 4.5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2.5, 31.6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ealth-evidence.ca Public Health filter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 exp health promo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 exp health education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 primary prevention.mp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 exp public health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  exp community health services/ or exp preventive health care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  prevention.mp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  exp education/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  or/1-7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   exp Meta Analysis/ or exp systematic Review/ or review.pt. 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  8 and 9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 (29.4, 45.8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 (98.2, 98.2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, 1.2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7.8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6.8, 138.6)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Spacing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7:22:00Z</dcterms:created>
  <dc:creator> Daiva Tirlis</dc:creator>
  <dc:description/>
  <cp:keywords/>
  <dc:language>en-US</dc:language>
  <cp:lastModifiedBy> Daiva Tirlis</cp:lastModifiedBy>
  <dcterms:modified xsi:type="dcterms:W3CDTF">2011-06-08T17:22:00Z</dcterms:modified>
  <cp:revision>2</cp:revision>
  <dc:subject/>
  <dc:title/>
</cp:coreProperties>
</file>